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horzAnchor="margin" w:tblpXSpec="center" w:tblpY="-500"/>
        <w:tblW w:w="10944" w:type="dxa"/>
        <w:tblLook w:val="04A0" w:firstRow="1" w:lastRow="0" w:firstColumn="1" w:lastColumn="0" w:noHBand="0" w:noVBand="1"/>
      </w:tblPr>
      <w:tblGrid>
        <w:gridCol w:w="850"/>
        <w:gridCol w:w="870"/>
        <w:gridCol w:w="870"/>
        <w:gridCol w:w="718"/>
        <w:gridCol w:w="718"/>
        <w:gridCol w:w="870"/>
        <w:gridCol w:w="718"/>
        <w:gridCol w:w="718"/>
        <w:gridCol w:w="870"/>
        <w:gridCol w:w="718"/>
        <w:gridCol w:w="718"/>
        <w:gridCol w:w="870"/>
        <w:gridCol w:w="718"/>
        <w:gridCol w:w="718"/>
      </w:tblGrid>
      <w:tr w:rsidR="002B0842" w:rsidRPr="002B0842" w:rsidTr="002B0842">
        <w:trPr>
          <w:trHeight w:val="290"/>
        </w:trPr>
        <w:tc>
          <w:tcPr>
            <w:tcW w:w="10944" w:type="dxa"/>
            <w:gridSpan w:val="14"/>
            <w:noWrap/>
          </w:tcPr>
          <w:p w:rsidR="002B0842" w:rsidRPr="002B0842" w:rsidRDefault="002B0842" w:rsidP="002B08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orting table 2. P-values (MWU and t-test) </w:t>
            </w: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om comparisons of mRNA expression in vehicle-, AT1-, and MLL-LNs vs. treatment naive-LNs*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gridSpan w:val="3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06" w:type="dxa"/>
            <w:gridSpan w:val="3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06" w:type="dxa"/>
            <w:gridSpan w:val="3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2306" w:type="dxa"/>
            <w:gridSpan w:val="3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4</w:t>
            </w:r>
          </w:p>
        </w:tc>
      </w:tr>
      <w:tr w:rsidR="00F15D54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1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LL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1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LL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1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LL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1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LL</w:t>
            </w:r>
          </w:p>
        </w:tc>
      </w:tr>
      <w:tr w:rsidR="00F15D54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D5340D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d209b</w:t>
            </w:r>
          </w:p>
        </w:tc>
        <w:tc>
          <w:tcPr>
            <w:tcW w:w="870" w:type="dxa"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870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718" w:type="dxa"/>
            <w:noWrap/>
            <w:hideMark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F15D54" w:rsidRPr="002B0842" w:rsidTr="002B0842">
        <w:trPr>
          <w:trHeight w:val="290"/>
        </w:trPr>
        <w:tc>
          <w:tcPr>
            <w:tcW w:w="850" w:type="dxa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70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70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70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718" w:type="dxa"/>
            <w:shd w:val="clear" w:color="auto" w:fill="auto"/>
            <w:noWrap/>
          </w:tcPr>
          <w:p w:rsidR="00F15D54" w:rsidRPr="002B0842" w:rsidRDefault="00F15D54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d3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4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d4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7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7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4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d69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d8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tla4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mr1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oxp3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ata3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do</w:t>
            </w:r>
            <w:proofErr w:type="spellEnd"/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fng</w:t>
            </w:r>
            <w:proofErr w:type="spellEnd"/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l10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l2ra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l4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tgam</w:t>
            </w:r>
            <w:proofErr w:type="spellEnd"/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gt; 0.9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Lyve1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Marco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5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bx21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0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U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0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8" w:type="dxa"/>
            <w:noWrap/>
            <w:hideMark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2B0842" w:rsidRPr="002B0842" w:rsidTr="002B0842">
        <w:trPr>
          <w:trHeight w:val="290"/>
        </w:trPr>
        <w:tc>
          <w:tcPr>
            <w:tcW w:w="850" w:type="dxa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70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</w:tcPr>
          <w:p w:rsidR="002B0842" w:rsidRPr="002B0842" w:rsidRDefault="002B0842" w:rsidP="002B08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2B0842" w:rsidRPr="002B0842" w:rsidTr="002B0842">
        <w:trPr>
          <w:trHeight w:val="290"/>
        </w:trPr>
        <w:tc>
          <w:tcPr>
            <w:tcW w:w="10944" w:type="dxa"/>
            <w:gridSpan w:val="14"/>
            <w:noWrap/>
          </w:tcPr>
          <w:p w:rsidR="002B0842" w:rsidRPr="002B0842" w:rsidRDefault="002B0842" w:rsidP="002B084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2</w:t>
            </w:r>
            <w:proofErr w:type="gramEnd"/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relative expression is shown in Fig 6</w:t>
            </w:r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Mann Whitney U (MWU), not applicable (</w:t>
            </w:r>
            <w:proofErr w:type="spellStart"/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2B0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</w:p>
        </w:tc>
      </w:tr>
    </w:tbl>
    <w:p w:rsidR="00D71A73" w:rsidRDefault="00D71A73" w:rsidP="00FE0093">
      <w:pPr>
        <w:ind w:left="-709"/>
      </w:pPr>
      <w:bookmarkStart w:id="0" w:name="_GoBack"/>
      <w:bookmarkEnd w:id="0"/>
    </w:p>
    <w:sectPr w:rsidR="00D71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093"/>
    <w:rsid w:val="002B0842"/>
    <w:rsid w:val="003D29DB"/>
    <w:rsid w:val="0041243C"/>
    <w:rsid w:val="00727493"/>
    <w:rsid w:val="00D5340D"/>
    <w:rsid w:val="00D71A73"/>
    <w:rsid w:val="00DF5EE3"/>
    <w:rsid w:val="00F15D54"/>
    <w:rsid w:val="00FE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04F75"/>
  <w15:chartTrackingRefBased/>
  <w15:docId w15:val="{8F60A83D-D1BF-4162-8D67-CC9CD41C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0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alin Bergström</dc:creator>
  <cp:keywords/>
  <dc:description/>
  <cp:lastModifiedBy>Sofia Halin Bergström</cp:lastModifiedBy>
  <cp:revision>2</cp:revision>
  <dcterms:created xsi:type="dcterms:W3CDTF">2017-05-05T13:33:00Z</dcterms:created>
  <dcterms:modified xsi:type="dcterms:W3CDTF">2017-05-05T13:33:00Z</dcterms:modified>
</cp:coreProperties>
</file>